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20" w:line="480" w:lineRule="auto"/>
        <w:rPr>
          <w:rFonts w:ascii="Calibri" w:cs="Calibri" w:eastAsia="Calibri" w:hAnsi="Calibri"/>
          <w:b w:val="1"/>
          <w:sz w:val="28"/>
          <w:szCs w:val="28"/>
        </w:rPr>
      </w:pPr>
      <w:r w:rsidDel="00000000" w:rsidR="00000000" w:rsidRPr="00000000">
        <w:rPr>
          <w:rFonts w:ascii="Calibri" w:cs="Calibri" w:eastAsia="Calibri" w:hAnsi="Calibri"/>
          <w:b w:val="1"/>
          <w:sz w:val="28"/>
          <w:szCs w:val="28"/>
          <w:rtl w:val="0"/>
        </w:rPr>
        <w:t xml:space="preserve">Supplementary material S2. Self-assessment questionnaires</w:t>
      </w:r>
    </w:p>
    <w:p w:rsidR="00000000" w:rsidDel="00000000" w:rsidP="00000000" w:rsidRDefault="00000000" w:rsidRPr="00000000" w14:paraId="00000002">
      <w:pPr>
        <w:spacing w:after="120" w:line="480" w:lineRule="auto"/>
        <w:rPr>
          <w:rFonts w:ascii="Calibri" w:cs="Calibri" w:eastAsia="Calibri" w:hAnsi="Calibri"/>
          <w:b w:val="1"/>
        </w:rPr>
      </w:pP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Self-assessment questions collected at baseline (day 0):</w:t>
      </w:r>
    </w:p>
    <w:tbl>
      <w:tblPr>
        <w:tblStyle w:val="Table1"/>
        <w:tblW w:w="9026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9026"/>
        <w:tblGridChange w:id="0">
          <w:tblGrid>
            <w:gridCol w:w="9026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3">
            <w:pPr>
              <w:spacing w:after="120" w:before="120" w:line="276" w:lineRule="auto"/>
              <w:jc w:val="both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On a scale of 0 to 4, how would you rate the appearance of your acne?</w:t>
            </w:r>
          </w:p>
          <w:p w:rsidR="00000000" w:rsidDel="00000000" w:rsidP="00000000" w:rsidRDefault="00000000" w:rsidRPr="00000000" w14:paraId="00000004">
            <w:pPr>
              <w:spacing w:after="120" w:before="120"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 – None</w:t>
              <w:br w:type="textWrapping"/>
              <w:t xml:space="preserve">1 – Minimal</w:t>
              <w:br w:type="textWrapping"/>
              <w:t xml:space="preserve">2 – Mild</w:t>
              <w:br w:type="textWrapping"/>
              <w:t xml:space="preserve">3 – Moderate</w:t>
              <w:br w:type="textWrapping"/>
              <w:t xml:space="preserve">4 - Sever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5">
            <w:pPr>
              <w:spacing w:after="120" w:before="120" w:line="276" w:lineRule="auto"/>
              <w:jc w:val="both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On a scale of 0 to 4, how would you rate the oiliness of your skin ?</w:t>
            </w:r>
          </w:p>
          <w:p w:rsidR="00000000" w:rsidDel="00000000" w:rsidP="00000000" w:rsidRDefault="00000000" w:rsidRPr="00000000" w14:paraId="00000006">
            <w:pPr>
              <w:spacing w:after="120" w:before="120"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 – None</w:t>
              <w:br w:type="textWrapping"/>
              <w:t xml:space="preserve">1 – Minimal</w:t>
              <w:br w:type="textWrapping"/>
              <w:t xml:space="preserve">2 – Mild</w:t>
              <w:br w:type="textWrapping"/>
              <w:t xml:space="preserve">3 – Moderate</w:t>
              <w:br w:type="textWrapping"/>
              <w:t xml:space="preserve">4 - Sever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7">
            <w:pPr>
              <w:spacing w:after="120" w:before="120" w:line="276" w:lineRule="auto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On a scale of 0 to 4, how would you rate the appearance of your pore size?</w:t>
            </w:r>
          </w:p>
          <w:p w:rsidR="00000000" w:rsidDel="00000000" w:rsidP="00000000" w:rsidRDefault="00000000" w:rsidRPr="00000000" w14:paraId="00000008">
            <w:pPr>
              <w:spacing w:after="120" w:before="120"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 – None</w:t>
              <w:br w:type="textWrapping"/>
              <w:t xml:space="preserve">1 – Minimal</w:t>
              <w:br w:type="textWrapping"/>
              <w:t xml:space="preserve">2 – Mild</w:t>
              <w:br w:type="textWrapping"/>
              <w:t xml:space="preserve">3 – Moderate</w:t>
              <w:br w:type="textWrapping"/>
              <w:t xml:space="preserve">4 - Sever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9">
            <w:pPr>
              <w:spacing w:after="120" w:before="120" w:line="276" w:lineRule="auto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On a scale of 0 to 4, how would you rate the appearance of your discoloration? (dark spots and pigmentation)</w:t>
            </w:r>
          </w:p>
          <w:p w:rsidR="00000000" w:rsidDel="00000000" w:rsidP="00000000" w:rsidRDefault="00000000" w:rsidRPr="00000000" w14:paraId="0000000A">
            <w:pPr>
              <w:spacing w:after="120" w:before="120"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 – None</w:t>
              <w:br w:type="textWrapping"/>
              <w:t xml:space="preserve">1 – Minimal</w:t>
              <w:br w:type="textWrapping"/>
              <w:t xml:space="preserve">2 – Mild</w:t>
              <w:br w:type="textWrapping"/>
              <w:t xml:space="preserve">3 – Moderate</w:t>
              <w:br w:type="textWrapping"/>
              <w:t xml:space="preserve">4 - Sever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B">
            <w:pPr>
              <w:spacing w:after="120" w:before="120" w:line="276" w:lineRule="auto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On a scale of 0 to 4, how would you rate the texture/smoothness of your skin? (visual or tactile)</w:t>
            </w:r>
          </w:p>
          <w:p w:rsidR="00000000" w:rsidDel="00000000" w:rsidP="00000000" w:rsidRDefault="00000000" w:rsidRPr="00000000" w14:paraId="0000000C">
            <w:pPr>
              <w:spacing w:after="120" w:before="120"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0 - Very smooth</w:t>
              <w:br w:type="textWrapping"/>
              <w:t xml:space="preserve">1 - Moderately smooth</w:t>
              <w:br w:type="textWrapping"/>
              <w:t xml:space="preserve">2 - Somewhat smooth</w:t>
              <w:br w:type="textWrapping"/>
              <w:t xml:space="preserve">3 - Minimally smooth</w:t>
              <w:br w:type="textWrapping"/>
              <w:t xml:space="preserve">4 - Uneven/not smooth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D">
            <w:pPr>
              <w:spacing w:after="120" w:before="120" w:line="276" w:lineRule="auto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On a scale of 0 to 4, how would you rate the overall evenness (clarity) of your skin tone?</w:t>
            </w:r>
          </w:p>
          <w:p w:rsidR="00000000" w:rsidDel="00000000" w:rsidP="00000000" w:rsidRDefault="00000000" w:rsidRPr="00000000" w14:paraId="0000000E">
            <w:pPr>
              <w:spacing w:after="120" w:before="120"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 - Needs Significant improvement</w:t>
              <w:br w:type="textWrapping"/>
              <w:t xml:space="preserve">1 - Needs Modest improvement</w:t>
              <w:br w:type="textWrapping"/>
              <w:t xml:space="preserve">2 - Needs Slight improvement</w:t>
              <w:br w:type="textWrapping"/>
              <w:t xml:space="preserve">3 - Needs minimal improvement</w:t>
              <w:br w:type="textWrapping"/>
              <w:t xml:space="preserve">4 - Doesn't need improvement, looks great</w:t>
            </w:r>
          </w:p>
        </w:tc>
      </w:tr>
    </w:tbl>
    <w:p w:rsidR="00000000" w:rsidDel="00000000" w:rsidP="00000000" w:rsidRDefault="00000000" w:rsidRPr="00000000" w14:paraId="0000000F">
      <w:pPr>
        <w:tabs>
          <w:tab w:val="left" w:leader="none" w:pos="3240"/>
        </w:tabs>
        <w:spacing w:line="240" w:lineRule="auto"/>
        <w:jc w:val="both"/>
        <w:rPr>
          <w:rFonts w:ascii="Calibri" w:cs="Calibri" w:eastAsia="Calibri" w:hAnsi="Calibri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after="120" w:line="480" w:lineRule="auto"/>
        <w:rPr>
          <w:rFonts w:ascii="Calibri" w:cs="Calibri" w:eastAsia="Calibri" w:hAnsi="Calibri"/>
          <w:b w:val="1"/>
        </w:rPr>
      </w:pP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Self-assessment questions collected at Week 12:</w:t>
      </w:r>
    </w:p>
    <w:tbl>
      <w:tblPr>
        <w:tblStyle w:val="Table2"/>
        <w:tblW w:w="910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9105"/>
        <w:tblGridChange w:id="0">
          <w:tblGrid>
            <w:gridCol w:w="910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11">
            <w:pPr>
              <w:spacing w:after="120" w:before="120" w:line="276" w:lineRule="auto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On a scale of 0 to 4, how would you rate the overall improvement in your acne?</w:t>
            </w:r>
          </w:p>
          <w:p w:rsidR="00000000" w:rsidDel="00000000" w:rsidP="00000000" w:rsidRDefault="00000000" w:rsidRPr="00000000" w14:paraId="00000012">
            <w:pPr>
              <w:spacing w:after="120" w:before="120"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 – Worsening</w:t>
              <w:br w:type="textWrapping"/>
              <w:t xml:space="preserve">1 - No change</w:t>
              <w:br w:type="textWrapping"/>
              <w:t xml:space="preserve">2 - Slight improvement</w:t>
              <w:br w:type="textWrapping"/>
              <w:t xml:space="preserve">3 - satisfactory improvement</w:t>
              <w:br w:type="textWrapping"/>
              <w:t xml:space="preserve">4 - Significant improvemen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13">
            <w:pPr>
              <w:spacing w:after="120" w:before="120" w:line="276" w:lineRule="auto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On a scale of 0 to 4, how would you rate the improvement of oiliness of your skin?</w:t>
            </w:r>
          </w:p>
          <w:p w:rsidR="00000000" w:rsidDel="00000000" w:rsidP="00000000" w:rsidRDefault="00000000" w:rsidRPr="00000000" w14:paraId="00000014">
            <w:pPr>
              <w:spacing w:after="120" w:before="120"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 – Worsening</w:t>
              <w:br w:type="textWrapping"/>
              <w:t xml:space="preserve">1 - No change</w:t>
              <w:br w:type="textWrapping"/>
              <w:t xml:space="preserve">2 - Slight improvement</w:t>
              <w:br w:type="textWrapping"/>
              <w:t xml:space="preserve">3 - satisfactory improvement</w:t>
              <w:br w:type="textWrapping"/>
              <w:t xml:space="preserve">4 - Significant improvemen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15">
            <w:pPr>
              <w:spacing w:after="120" w:before="120" w:line="276" w:lineRule="auto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On a scale of 0 to 4, how would you rate the improvement of pore size/appearance?</w:t>
            </w:r>
          </w:p>
          <w:p w:rsidR="00000000" w:rsidDel="00000000" w:rsidP="00000000" w:rsidRDefault="00000000" w:rsidRPr="00000000" w14:paraId="00000016">
            <w:pPr>
              <w:spacing w:after="120" w:before="120"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 – Worsening</w:t>
              <w:br w:type="textWrapping"/>
              <w:t xml:space="preserve">1 - No change</w:t>
              <w:br w:type="textWrapping"/>
              <w:t xml:space="preserve">2 - Slight improvement</w:t>
              <w:br w:type="textWrapping"/>
              <w:t xml:space="preserve">3 - satisfactory improvement</w:t>
              <w:br w:type="textWrapping"/>
              <w:t xml:space="preserve">4 - Significant improvemen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17">
            <w:pPr>
              <w:spacing w:after="120" w:before="120" w:line="276" w:lineRule="auto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On a scale of 0 to 4, how would you rate the improvement in the appearance of scarring?</w:t>
            </w:r>
          </w:p>
          <w:p w:rsidR="00000000" w:rsidDel="00000000" w:rsidP="00000000" w:rsidRDefault="00000000" w:rsidRPr="00000000" w14:paraId="00000018">
            <w:pPr>
              <w:spacing w:after="120" w:before="120"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 – Worsening</w:t>
              <w:br w:type="textWrapping"/>
              <w:t xml:space="preserve">1 - No change</w:t>
              <w:br w:type="textWrapping"/>
              <w:t xml:space="preserve">2 - Slight improvement</w:t>
              <w:br w:type="textWrapping"/>
              <w:t xml:space="preserve">3 - satisfactory improvement</w:t>
              <w:br w:type="textWrapping"/>
              <w:t xml:space="preserve">4 - Significant improvemen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19">
            <w:pPr>
              <w:spacing w:after="120" w:before="120" w:line="276" w:lineRule="auto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On a scale of 0 to 4, how would you rate the improvement in the appearance of your discoloration? (pigmentation) </w:t>
            </w:r>
          </w:p>
          <w:p w:rsidR="00000000" w:rsidDel="00000000" w:rsidP="00000000" w:rsidRDefault="00000000" w:rsidRPr="00000000" w14:paraId="0000001A">
            <w:pPr>
              <w:spacing w:after="120" w:before="120"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 – Worsening</w:t>
              <w:br w:type="textWrapping"/>
              <w:t xml:space="preserve">1 - No change</w:t>
              <w:br w:type="textWrapping"/>
              <w:t xml:space="preserve">2 - Slight improvement</w:t>
              <w:br w:type="textWrapping"/>
              <w:t xml:space="preserve">3 - satisfactory improvement</w:t>
              <w:br w:type="textWrapping"/>
              <w:t xml:space="preserve">4 - Significant improvemen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1B">
            <w:pPr>
              <w:spacing w:after="120" w:before="120" w:line="276" w:lineRule="auto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On a scale of 0 to 4, how would you rate the improvement of texture/smoothness of your skin? (visual or tactile)</w:t>
            </w:r>
          </w:p>
          <w:p w:rsidR="00000000" w:rsidDel="00000000" w:rsidP="00000000" w:rsidRDefault="00000000" w:rsidRPr="00000000" w14:paraId="0000001C">
            <w:pPr>
              <w:spacing w:after="120" w:before="120"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 – Worsening</w:t>
              <w:br w:type="textWrapping"/>
              <w:t xml:space="preserve">1 - No change</w:t>
              <w:br w:type="textWrapping"/>
              <w:t xml:space="preserve">2 - Slight improvement</w:t>
              <w:br w:type="textWrapping"/>
              <w:t xml:space="preserve">3 - satisfactory improvement</w:t>
              <w:br w:type="textWrapping"/>
              <w:t xml:space="preserve">4 - Significant improvemen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1D">
            <w:pPr>
              <w:spacing w:after="120" w:before="120" w:line="276" w:lineRule="auto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On a scale of 0 to 4, how would you rate the improvement of overall evenness (clarity) of your skin tone?</w:t>
            </w:r>
          </w:p>
          <w:p w:rsidR="00000000" w:rsidDel="00000000" w:rsidP="00000000" w:rsidRDefault="00000000" w:rsidRPr="00000000" w14:paraId="0000001E">
            <w:pPr>
              <w:spacing w:after="120" w:before="120"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 – Worsening</w:t>
              <w:br w:type="textWrapping"/>
              <w:t xml:space="preserve">1 - No change</w:t>
              <w:br w:type="textWrapping"/>
              <w:t xml:space="preserve">2 - Slight improvement</w:t>
              <w:br w:type="textWrapping"/>
              <w:t xml:space="preserve">3 - satisfactory improvement</w:t>
              <w:br w:type="textWrapping"/>
              <w:t xml:space="preserve">4 - Significant improvement/looks great</w:t>
            </w:r>
          </w:p>
          <w:p w:rsidR="00000000" w:rsidDel="00000000" w:rsidP="00000000" w:rsidRDefault="00000000" w:rsidRPr="00000000" w14:paraId="0000001F">
            <w:pPr>
              <w:spacing w:after="120" w:before="120"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0">
      <w:pPr>
        <w:spacing w:after="120" w:before="120" w:line="360" w:lineRule="auto"/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spacing w:after="120" w:before="120" w:line="360" w:lineRule="auto"/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spacing w:after="120" w:before="120" w:line="360" w:lineRule="auto"/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spacing w:after="120" w:line="360" w:lineRule="auto"/>
        <w:jc w:val="both"/>
        <w:rPr>
          <w:rFonts w:ascii="Calibri" w:cs="Calibri" w:eastAsia="Calibri" w:hAnsi="Calibri"/>
        </w:rPr>
      </w:pPr>
      <w:bookmarkStart w:colFirst="0" w:colLast="0" w:name="_ledsnjc3iich" w:id="0"/>
      <w:bookmarkEnd w:id="0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